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4271D" w14:textId="55D20502" w:rsidR="000105CD" w:rsidRPr="00EA0955" w:rsidRDefault="00DB01EA" w:rsidP="002C7242">
      <w:pPr>
        <w:shd w:val="clear" w:color="auto" w:fill="FFFFFF"/>
      </w:pPr>
      <w:r>
        <w:rPr>
          <w:b/>
        </w:rPr>
        <w:t>S4 Table.</w:t>
      </w:r>
      <w:r w:rsidR="000105CD" w:rsidRPr="000917A3">
        <w:rPr>
          <w:b/>
        </w:rPr>
        <w:t xml:space="preserve"> </w:t>
      </w:r>
      <w:r w:rsidR="000105CD" w:rsidRPr="000917A3">
        <w:rPr>
          <w:b/>
          <w:bCs/>
        </w:rPr>
        <w:t>Sensitivity and Specificity of NIR spectrometer, by category of medicines</w:t>
      </w:r>
      <w:r w:rsidR="00EA0955">
        <w:rPr>
          <w:b/>
          <w:bCs/>
        </w:rPr>
        <w:t xml:space="preserve">. </w:t>
      </w:r>
      <w:r w:rsidR="00EA0955" w:rsidRPr="00EA0955">
        <w:t>N represents the number of drug samples in each cell.</w:t>
      </w:r>
    </w:p>
    <w:p w14:paraId="78078FE3" w14:textId="77777777" w:rsidR="002C7242" w:rsidRDefault="002C7242" w:rsidP="000105CD">
      <w:pPr>
        <w:spacing w:line="480" w:lineRule="auto"/>
        <w:rPr>
          <w:b/>
        </w:rPr>
      </w:pPr>
    </w:p>
    <w:p w14:paraId="015D816B" w14:textId="16AFF99C" w:rsidR="000105CD" w:rsidRPr="000917A3" w:rsidRDefault="000105CD" w:rsidP="000105CD">
      <w:pPr>
        <w:spacing w:line="480" w:lineRule="auto"/>
        <w:rPr>
          <w:b/>
        </w:rPr>
      </w:pPr>
      <w:r w:rsidRPr="000917A3">
        <w:rPr>
          <w:b/>
        </w:rPr>
        <w:t xml:space="preserve">Panel A. Analgesics </w:t>
      </w:r>
    </w:p>
    <w:tbl>
      <w:tblPr>
        <w:tblW w:w="9745" w:type="dxa"/>
        <w:tblLook w:val="04A0" w:firstRow="1" w:lastRow="0" w:firstColumn="1" w:lastColumn="0" w:noHBand="0" w:noVBand="1"/>
      </w:tblPr>
      <w:tblGrid>
        <w:gridCol w:w="2760"/>
        <w:gridCol w:w="1485"/>
        <w:gridCol w:w="2303"/>
        <w:gridCol w:w="2257"/>
        <w:gridCol w:w="940"/>
      </w:tblGrid>
      <w:tr w:rsidR="000105CD" w:rsidRPr="000917A3" w14:paraId="671D500A" w14:textId="77777777" w:rsidTr="000917A3">
        <w:trPr>
          <w:trHeight w:val="320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9F56" w14:textId="77777777" w:rsidR="000105CD" w:rsidRPr="000917A3" w:rsidRDefault="000105CD" w:rsidP="0040322C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B2A9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75CB8B" w14:textId="77777777" w:rsidR="000105CD" w:rsidRPr="000917A3" w:rsidRDefault="000105CD" w:rsidP="0040322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917A3">
              <w:rPr>
                <w:b/>
                <w:bCs/>
                <w:color w:val="000000"/>
                <w:sz w:val="22"/>
                <w:szCs w:val="22"/>
              </w:rPr>
              <w:t>HLPC Lab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7EA5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0105CD" w:rsidRPr="000917A3" w14:paraId="1B049892" w14:textId="77777777" w:rsidTr="000917A3">
        <w:trPr>
          <w:trHeight w:val="32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7023" w14:textId="77777777" w:rsidR="000105CD" w:rsidRPr="000917A3" w:rsidRDefault="000105CD" w:rsidP="0040322C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ED1E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8225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Fail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B503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Pas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F965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105CD" w:rsidRPr="000917A3" w14:paraId="4463AF00" w14:textId="77777777" w:rsidTr="000917A3">
        <w:trPr>
          <w:trHeight w:val="320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DDCB4" w14:textId="77777777" w:rsidR="000105CD" w:rsidRPr="000917A3" w:rsidRDefault="000105CD" w:rsidP="0040322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917A3">
              <w:rPr>
                <w:b/>
                <w:bCs/>
                <w:color w:val="000000"/>
                <w:sz w:val="22"/>
                <w:szCs w:val="22"/>
              </w:rPr>
              <w:t>NIR spectromete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99B1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Fail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CECE5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True positives (TP)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05FA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False positives (FP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1A2B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105CD" w:rsidRPr="000917A3" w14:paraId="0F298AF6" w14:textId="77777777" w:rsidTr="000917A3">
        <w:trPr>
          <w:trHeight w:val="32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3D6280" w14:textId="77777777" w:rsidR="000105CD" w:rsidRPr="000917A3" w:rsidRDefault="000105CD" w:rsidP="0040322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97A0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A7C5" w14:textId="02F1BAB2" w:rsidR="000105CD" w:rsidRPr="000917A3" w:rsidRDefault="000917A3" w:rsidP="0040322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=</w:t>
            </w:r>
            <w:r w:rsidR="000105CD" w:rsidRPr="000917A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17D2" w14:textId="5BB4ACA6" w:rsidR="000105CD" w:rsidRPr="000917A3" w:rsidRDefault="000917A3" w:rsidP="0040322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=</w:t>
            </w:r>
            <w:r w:rsidR="000105CD" w:rsidRPr="000917A3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924F" w14:textId="3D504834" w:rsidR="000105CD" w:rsidRPr="000917A3" w:rsidRDefault="000917A3" w:rsidP="0040322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=</w:t>
            </w:r>
            <w:r w:rsidR="000105CD" w:rsidRPr="000917A3">
              <w:rPr>
                <w:color w:val="000000"/>
                <w:sz w:val="22"/>
                <w:szCs w:val="22"/>
              </w:rPr>
              <w:t>55</w:t>
            </w:r>
          </w:p>
        </w:tc>
      </w:tr>
      <w:tr w:rsidR="000105CD" w:rsidRPr="000917A3" w14:paraId="23AFBDA5" w14:textId="77777777" w:rsidTr="000917A3">
        <w:trPr>
          <w:trHeight w:val="32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C4C3ED" w14:textId="77777777" w:rsidR="000105CD" w:rsidRPr="000917A3" w:rsidRDefault="000105CD" w:rsidP="0040322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3CA7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Pass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BF8A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False negatives (FN)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E80C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True negatives (TN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092C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105CD" w:rsidRPr="000917A3" w14:paraId="4C86A0E8" w14:textId="77777777" w:rsidTr="000917A3">
        <w:trPr>
          <w:trHeight w:val="32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0B228F" w14:textId="77777777" w:rsidR="000105CD" w:rsidRPr="000917A3" w:rsidRDefault="000105CD" w:rsidP="0040322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8397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A282D" w14:textId="62CC3DB5" w:rsidR="000105CD" w:rsidRPr="000917A3" w:rsidRDefault="000917A3" w:rsidP="0040322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=</w:t>
            </w:r>
            <w:r w:rsidR="000105CD" w:rsidRPr="000917A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0489" w14:textId="2A61B331" w:rsidR="000105CD" w:rsidRPr="000917A3" w:rsidRDefault="000917A3" w:rsidP="0040322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=</w:t>
            </w:r>
            <w:r w:rsidR="000105CD" w:rsidRPr="000917A3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F2D6" w14:textId="4BEEBBF2" w:rsidR="000105CD" w:rsidRPr="000917A3" w:rsidRDefault="000917A3" w:rsidP="0040322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=</w:t>
            </w:r>
            <w:r w:rsidR="000105CD" w:rsidRPr="000917A3">
              <w:rPr>
                <w:color w:val="000000"/>
                <w:sz w:val="22"/>
                <w:szCs w:val="22"/>
              </w:rPr>
              <w:t>55</w:t>
            </w:r>
          </w:p>
        </w:tc>
      </w:tr>
      <w:tr w:rsidR="000105CD" w:rsidRPr="000917A3" w14:paraId="66F44736" w14:textId="77777777" w:rsidTr="000917A3">
        <w:trPr>
          <w:trHeight w:val="32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C1B7" w14:textId="77777777" w:rsidR="000105CD" w:rsidRPr="000917A3" w:rsidRDefault="000105CD" w:rsidP="0040322C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76B9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90F8" w14:textId="50684715" w:rsidR="000105CD" w:rsidRPr="000917A3" w:rsidRDefault="000917A3" w:rsidP="0040322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=</w:t>
            </w:r>
            <w:r w:rsidR="000105CD" w:rsidRPr="000917A3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33F1" w14:textId="012425D6" w:rsidR="000105CD" w:rsidRPr="000917A3" w:rsidRDefault="000917A3" w:rsidP="0040322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=</w:t>
            </w:r>
            <w:r w:rsidR="000105CD" w:rsidRPr="000917A3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60B7" w14:textId="20AD1094" w:rsidR="000105CD" w:rsidRPr="000917A3" w:rsidRDefault="000917A3" w:rsidP="0040322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=</w:t>
            </w:r>
            <w:r w:rsidR="000105CD" w:rsidRPr="000917A3">
              <w:rPr>
                <w:color w:val="000000"/>
                <w:sz w:val="22"/>
                <w:szCs w:val="22"/>
              </w:rPr>
              <w:t>110</w:t>
            </w:r>
          </w:p>
        </w:tc>
      </w:tr>
      <w:tr w:rsidR="000105CD" w:rsidRPr="000917A3" w14:paraId="69FCEA0F" w14:textId="77777777" w:rsidTr="000917A3">
        <w:trPr>
          <w:trHeight w:val="32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D0B0" w14:textId="77777777" w:rsidR="000105CD" w:rsidRPr="000917A3" w:rsidRDefault="000105CD" w:rsidP="0040322C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C342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TP/(TP+FN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9438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E8A1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62D8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37%</w:t>
            </w:r>
          </w:p>
        </w:tc>
      </w:tr>
      <w:tr w:rsidR="000105CD" w:rsidRPr="000917A3" w14:paraId="1020B300" w14:textId="77777777" w:rsidTr="000917A3">
        <w:trPr>
          <w:trHeight w:val="32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C2960" w14:textId="77777777" w:rsidR="000105CD" w:rsidRPr="000917A3" w:rsidRDefault="000105CD" w:rsidP="0040322C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1F3E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TN/(TN+FP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5F6C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7A2A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857C" w14:textId="77777777" w:rsidR="000105CD" w:rsidRPr="000917A3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47%</w:t>
            </w:r>
          </w:p>
        </w:tc>
      </w:tr>
    </w:tbl>
    <w:p w14:paraId="3E2FEFC9" w14:textId="77777777" w:rsidR="00EA0955" w:rsidRDefault="00EA0955" w:rsidP="000105CD">
      <w:pPr>
        <w:spacing w:line="480" w:lineRule="auto"/>
        <w:rPr>
          <w:i/>
          <w:iCs/>
          <w:color w:val="000000"/>
          <w:sz w:val="20"/>
          <w:szCs w:val="20"/>
        </w:rPr>
      </w:pPr>
    </w:p>
    <w:p w14:paraId="2F43A7E9" w14:textId="490ACB8E" w:rsidR="000105CD" w:rsidRPr="00BA0F97" w:rsidRDefault="000105CD" w:rsidP="000105CD">
      <w:pPr>
        <w:spacing w:line="480" w:lineRule="auto"/>
        <w:rPr>
          <w:b/>
        </w:rPr>
      </w:pPr>
      <w:r w:rsidRPr="00BA0F97">
        <w:rPr>
          <w:b/>
        </w:rPr>
        <w:t xml:space="preserve">Panel B. Antibiotics </w:t>
      </w:r>
    </w:p>
    <w:tbl>
      <w:tblPr>
        <w:tblW w:w="9745" w:type="dxa"/>
        <w:tblLook w:val="04A0" w:firstRow="1" w:lastRow="0" w:firstColumn="1" w:lastColumn="0" w:noHBand="0" w:noVBand="1"/>
      </w:tblPr>
      <w:tblGrid>
        <w:gridCol w:w="2760"/>
        <w:gridCol w:w="1485"/>
        <w:gridCol w:w="2303"/>
        <w:gridCol w:w="2257"/>
        <w:gridCol w:w="940"/>
      </w:tblGrid>
      <w:tr w:rsidR="000105CD" w:rsidRPr="00BA0F97" w14:paraId="25CEC941" w14:textId="77777777" w:rsidTr="000917A3">
        <w:trPr>
          <w:trHeight w:val="320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7028" w14:textId="77777777" w:rsidR="000105CD" w:rsidRPr="00BA0F97" w:rsidRDefault="000105CD" w:rsidP="0040322C">
            <w:pPr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988E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32D5A40" w14:textId="77777777" w:rsidR="000105CD" w:rsidRPr="00BA0F97" w:rsidRDefault="000105CD" w:rsidP="0040322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A0F97">
              <w:rPr>
                <w:b/>
                <w:bCs/>
                <w:color w:val="000000"/>
                <w:sz w:val="22"/>
                <w:szCs w:val="22"/>
              </w:rPr>
              <w:t>HLPC Lab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1AD9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0105CD" w:rsidRPr="00BA0F97" w14:paraId="46E6D9C0" w14:textId="77777777" w:rsidTr="000917A3">
        <w:trPr>
          <w:trHeight w:val="32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94F7" w14:textId="77777777" w:rsidR="000105CD" w:rsidRPr="00BA0F97" w:rsidRDefault="000105CD" w:rsidP="0040322C">
            <w:pPr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6CBF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AAE2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Fail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9597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Pas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9480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105CD" w:rsidRPr="00BA0F97" w14:paraId="2B190864" w14:textId="77777777" w:rsidTr="000917A3">
        <w:trPr>
          <w:trHeight w:val="320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C8021" w14:textId="77777777" w:rsidR="000105CD" w:rsidRPr="00BA0F97" w:rsidRDefault="000105CD" w:rsidP="0040322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A0F97">
              <w:rPr>
                <w:b/>
                <w:bCs/>
                <w:color w:val="000000"/>
                <w:sz w:val="22"/>
                <w:szCs w:val="22"/>
              </w:rPr>
              <w:t>NIR spectromete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429D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Fail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4598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True positives (TP)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B9C6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False positives (FP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CDCE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105CD" w:rsidRPr="00BA0F97" w14:paraId="1ADCDD1D" w14:textId="77777777" w:rsidTr="000917A3">
        <w:trPr>
          <w:trHeight w:val="32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63B2C6" w14:textId="77777777" w:rsidR="000105CD" w:rsidRPr="00BA0F97" w:rsidRDefault="000105CD" w:rsidP="0040322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E5CF3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BC41" w14:textId="5CF4CEC9" w:rsidR="000105CD" w:rsidRPr="00BA0F97" w:rsidRDefault="00BA0F97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N=</w:t>
            </w:r>
            <w:r w:rsidR="000105CD" w:rsidRPr="00BA0F9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EB9E" w14:textId="42B0F6F7" w:rsidR="000105CD" w:rsidRPr="00BA0F97" w:rsidRDefault="00BA0F97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N=</w:t>
            </w:r>
            <w:r w:rsidR="000105CD" w:rsidRPr="00BA0F9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FCB8" w14:textId="19FF31C2" w:rsidR="000105CD" w:rsidRPr="00BA0F97" w:rsidRDefault="00BA0F97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N=</w:t>
            </w:r>
            <w:r w:rsidR="000105CD" w:rsidRPr="00BA0F97">
              <w:rPr>
                <w:color w:val="000000"/>
                <w:sz w:val="22"/>
                <w:szCs w:val="22"/>
              </w:rPr>
              <w:t>55</w:t>
            </w:r>
          </w:p>
        </w:tc>
      </w:tr>
      <w:tr w:rsidR="000105CD" w:rsidRPr="00BA0F97" w14:paraId="104414B6" w14:textId="77777777" w:rsidTr="000917A3">
        <w:trPr>
          <w:trHeight w:val="32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1B52D7" w14:textId="77777777" w:rsidR="000105CD" w:rsidRPr="00BA0F97" w:rsidRDefault="000105CD" w:rsidP="0040322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C984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Pass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8466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False negatives (FN)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26C8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True negatives (TN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90E9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105CD" w:rsidRPr="00BA0F97" w14:paraId="78C808D1" w14:textId="77777777" w:rsidTr="000917A3">
        <w:trPr>
          <w:trHeight w:val="32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DB4A55" w14:textId="77777777" w:rsidR="000105CD" w:rsidRPr="00BA0F97" w:rsidRDefault="000105CD" w:rsidP="0040322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6BE7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72A2" w14:textId="614D166C" w:rsidR="000105CD" w:rsidRPr="00BA0F97" w:rsidRDefault="00BA0F97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N=</w:t>
            </w:r>
            <w:r w:rsidR="000105CD" w:rsidRPr="00BA0F97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720A" w14:textId="7FFC6AE3" w:rsidR="000105CD" w:rsidRPr="00BA0F97" w:rsidRDefault="00BA0F97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N=</w:t>
            </w:r>
            <w:r w:rsidR="000105CD" w:rsidRPr="00BA0F97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C486" w14:textId="6E2492A6" w:rsidR="000105CD" w:rsidRPr="00BA0F97" w:rsidRDefault="00BA0F97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N=</w:t>
            </w:r>
            <w:r w:rsidR="000105CD" w:rsidRPr="00BA0F97">
              <w:rPr>
                <w:color w:val="000000"/>
                <w:sz w:val="22"/>
                <w:szCs w:val="22"/>
              </w:rPr>
              <w:t>38</w:t>
            </w:r>
          </w:p>
        </w:tc>
      </w:tr>
      <w:tr w:rsidR="000105CD" w:rsidRPr="00BA0F97" w14:paraId="1C56D9A0" w14:textId="77777777" w:rsidTr="000917A3">
        <w:trPr>
          <w:trHeight w:val="32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2659" w14:textId="77777777" w:rsidR="000105CD" w:rsidRPr="00BA0F97" w:rsidRDefault="000105CD" w:rsidP="0040322C">
            <w:pPr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F7E2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3A85" w14:textId="65622544" w:rsidR="000105CD" w:rsidRPr="00BA0F97" w:rsidRDefault="00BA0F97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N=</w:t>
            </w:r>
            <w:r w:rsidR="000105CD" w:rsidRPr="00BA0F97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DA9B" w14:textId="119D798F" w:rsidR="000105CD" w:rsidRPr="00BA0F97" w:rsidRDefault="00BA0F97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N=</w:t>
            </w:r>
            <w:r w:rsidR="000105CD" w:rsidRPr="00BA0F97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416D" w14:textId="0C1AECD5" w:rsidR="000105CD" w:rsidRPr="00BA0F97" w:rsidRDefault="00BA0F97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N=</w:t>
            </w:r>
            <w:r w:rsidR="000105CD" w:rsidRPr="00BA0F97">
              <w:rPr>
                <w:color w:val="000000"/>
                <w:sz w:val="22"/>
                <w:szCs w:val="22"/>
              </w:rPr>
              <w:t>38</w:t>
            </w:r>
          </w:p>
        </w:tc>
      </w:tr>
      <w:tr w:rsidR="000105CD" w:rsidRPr="00BA0F97" w14:paraId="0ADC1A5F" w14:textId="77777777" w:rsidTr="000917A3">
        <w:trPr>
          <w:trHeight w:val="32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9F99" w14:textId="77777777" w:rsidR="000105CD" w:rsidRPr="00BA0F97" w:rsidRDefault="000105CD" w:rsidP="0040322C">
            <w:pPr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8D92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TP/(TP+FN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DD7A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5715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783B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0%</w:t>
            </w:r>
          </w:p>
        </w:tc>
      </w:tr>
      <w:tr w:rsidR="000105CD" w:rsidRPr="00BA0F97" w14:paraId="3850BCC0" w14:textId="77777777" w:rsidTr="000917A3">
        <w:trPr>
          <w:trHeight w:val="32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6510" w14:textId="77777777" w:rsidR="000105CD" w:rsidRPr="00BA0F97" w:rsidRDefault="000105CD" w:rsidP="0040322C">
            <w:pPr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EA46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TN/(TN+FP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5752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C119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D3E5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100%</w:t>
            </w:r>
          </w:p>
        </w:tc>
      </w:tr>
    </w:tbl>
    <w:p w14:paraId="18BD3B83" w14:textId="77777777" w:rsidR="00EA0955" w:rsidRDefault="00EA0955" w:rsidP="000105CD">
      <w:pPr>
        <w:spacing w:line="480" w:lineRule="auto"/>
        <w:rPr>
          <w:i/>
          <w:iCs/>
          <w:color w:val="000000"/>
          <w:sz w:val="20"/>
          <w:szCs w:val="20"/>
        </w:rPr>
      </w:pPr>
    </w:p>
    <w:p w14:paraId="3E33E435" w14:textId="453B8DD7" w:rsidR="000105CD" w:rsidRPr="00BA0F97" w:rsidRDefault="000105CD" w:rsidP="000105CD">
      <w:pPr>
        <w:spacing w:line="480" w:lineRule="auto"/>
        <w:rPr>
          <w:b/>
        </w:rPr>
      </w:pPr>
      <w:r w:rsidRPr="00BA0F97">
        <w:rPr>
          <w:b/>
        </w:rPr>
        <w:t>Panel C. Antihypertensives</w:t>
      </w:r>
    </w:p>
    <w:tbl>
      <w:tblPr>
        <w:tblW w:w="9745" w:type="dxa"/>
        <w:tblLook w:val="04A0" w:firstRow="1" w:lastRow="0" w:firstColumn="1" w:lastColumn="0" w:noHBand="0" w:noVBand="1"/>
      </w:tblPr>
      <w:tblGrid>
        <w:gridCol w:w="2760"/>
        <w:gridCol w:w="1485"/>
        <w:gridCol w:w="2303"/>
        <w:gridCol w:w="2257"/>
        <w:gridCol w:w="940"/>
      </w:tblGrid>
      <w:tr w:rsidR="000105CD" w:rsidRPr="00BA0F97" w14:paraId="6FFE09E6" w14:textId="77777777" w:rsidTr="000917A3">
        <w:trPr>
          <w:trHeight w:val="320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9C2B" w14:textId="77777777" w:rsidR="000105CD" w:rsidRPr="00BA0F97" w:rsidRDefault="000105CD" w:rsidP="0040322C">
            <w:pPr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126F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6A0CFB" w14:textId="77777777" w:rsidR="000105CD" w:rsidRPr="00BA0F97" w:rsidRDefault="000105CD" w:rsidP="0040322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A0F97">
              <w:rPr>
                <w:b/>
                <w:bCs/>
                <w:color w:val="000000"/>
                <w:sz w:val="22"/>
                <w:szCs w:val="22"/>
              </w:rPr>
              <w:t>HLPC Lab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DF29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0105CD" w:rsidRPr="00BA0F97" w14:paraId="2578EC04" w14:textId="77777777" w:rsidTr="000917A3">
        <w:trPr>
          <w:trHeight w:val="32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ACDE" w14:textId="77777777" w:rsidR="000105CD" w:rsidRPr="00BA0F97" w:rsidRDefault="000105CD" w:rsidP="0040322C">
            <w:pPr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CBA4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2A52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Fail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5A2A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Pas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D6F2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105CD" w:rsidRPr="00BA0F97" w14:paraId="53092F9C" w14:textId="77777777" w:rsidTr="000917A3">
        <w:trPr>
          <w:trHeight w:val="320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310B9" w14:textId="77777777" w:rsidR="000105CD" w:rsidRPr="00BA0F97" w:rsidRDefault="000105CD" w:rsidP="0040322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A0F97">
              <w:rPr>
                <w:b/>
                <w:bCs/>
                <w:color w:val="000000"/>
                <w:sz w:val="22"/>
                <w:szCs w:val="22"/>
              </w:rPr>
              <w:t>NIR spectromete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56AF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Fail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4A5E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True positives (TP)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ED56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False positives (FP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D962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105CD" w:rsidRPr="00BA0F97" w14:paraId="0384F0C0" w14:textId="77777777" w:rsidTr="000917A3">
        <w:trPr>
          <w:trHeight w:val="32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74578E" w14:textId="77777777" w:rsidR="000105CD" w:rsidRPr="00BA0F97" w:rsidRDefault="000105CD" w:rsidP="0040322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9AEE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8D14" w14:textId="0EE1919A" w:rsidR="000105CD" w:rsidRPr="00BA0F97" w:rsidRDefault="00BA0F97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N=</w:t>
            </w:r>
            <w:r w:rsidR="000105CD" w:rsidRPr="00BA0F9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1255" w14:textId="7E9B6D39" w:rsidR="000105CD" w:rsidRPr="00BA0F97" w:rsidRDefault="00BA0F97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N=</w:t>
            </w:r>
            <w:r w:rsidR="000105CD" w:rsidRPr="00BA0F9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0718" w14:textId="0A90CE3F" w:rsidR="000105CD" w:rsidRPr="00BA0F97" w:rsidRDefault="00BA0F97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N=</w:t>
            </w:r>
            <w:r w:rsidR="000105CD" w:rsidRPr="00BA0F97">
              <w:rPr>
                <w:color w:val="000000"/>
                <w:sz w:val="22"/>
                <w:szCs w:val="22"/>
              </w:rPr>
              <w:t>55</w:t>
            </w:r>
          </w:p>
        </w:tc>
      </w:tr>
      <w:tr w:rsidR="000105CD" w:rsidRPr="00BA0F97" w14:paraId="0A42A0E0" w14:textId="77777777" w:rsidTr="000917A3">
        <w:trPr>
          <w:trHeight w:val="32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149EBD" w14:textId="77777777" w:rsidR="000105CD" w:rsidRPr="00BA0F97" w:rsidRDefault="000105CD" w:rsidP="0040322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79DA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Pass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54B8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False negatives (FN)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FD58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True negatives (TN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0565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105CD" w:rsidRPr="00BA0F97" w14:paraId="0EB03E79" w14:textId="77777777" w:rsidTr="000917A3">
        <w:trPr>
          <w:trHeight w:val="32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227928" w14:textId="77777777" w:rsidR="000105CD" w:rsidRPr="00BA0F97" w:rsidRDefault="000105CD" w:rsidP="0040322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CDD1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C668" w14:textId="3BED17F7" w:rsidR="000105CD" w:rsidRPr="00BA0F97" w:rsidRDefault="00BA0F97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N=</w:t>
            </w:r>
            <w:r w:rsidR="000105CD" w:rsidRPr="00BA0F97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6ACF" w14:textId="2BBA3153" w:rsidR="000105CD" w:rsidRPr="00BA0F97" w:rsidRDefault="00BA0F97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N=</w:t>
            </w:r>
            <w:r w:rsidR="000105CD" w:rsidRPr="00BA0F97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57AD" w14:textId="70450B72" w:rsidR="000105CD" w:rsidRPr="00BA0F97" w:rsidRDefault="00BA0F97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N=</w:t>
            </w:r>
            <w:r w:rsidR="000105CD" w:rsidRPr="00BA0F97">
              <w:rPr>
                <w:color w:val="000000"/>
                <w:sz w:val="22"/>
                <w:szCs w:val="22"/>
              </w:rPr>
              <w:t>31</w:t>
            </w:r>
          </w:p>
        </w:tc>
      </w:tr>
      <w:tr w:rsidR="000105CD" w:rsidRPr="00BA0F97" w14:paraId="72C2C9D6" w14:textId="77777777" w:rsidTr="000917A3">
        <w:trPr>
          <w:trHeight w:val="32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6B65" w14:textId="77777777" w:rsidR="000105CD" w:rsidRPr="00BA0F97" w:rsidRDefault="000105CD" w:rsidP="0040322C">
            <w:pPr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C772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64BD" w14:textId="11BD35A7" w:rsidR="000105CD" w:rsidRPr="00BA0F97" w:rsidRDefault="00BA0F97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N=</w:t>
            </w:r>
            <w:r w:rsidR="000105CD" w:rsidRPr="00BA0F97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77F4" w14:textId="2102FC2B" w:rsidR="000105CD" w:rsidRPr="00BA0F97" w:rsidRDefault="00BA0F97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N=</w:t>
            </w:r>
            <w:r w:rsidR="000105CD" w:rsidRPr="00BA0F97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CEEB" w14:textId="23D4F5F9" w:rsidR="000105CD" w:rsidRPr="00BA0F97" w:rsidRDefault="00BA0F97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N=</w:t>
            </w:r>
            <w:r w:rsidR="000105CD" w:rsidRPr="00BA0F97">
              <w:rPr>
                <w:color w:val="000000"/>
                <w:sz w:val="22"/>
                <w:szCs w:val="22"/>
              </w:rPr>
              <w:t>31</w:t>
            </w:r>
          </w:p>
        </w:tc>
      </w:tr>
      <w:tr w:rsidR="000105CD" w:rsidRPr="00BA0F97" w14:paraId="6BFF3FF8" w14:textId="77777777" w:rsidTr="000917A3">
        <w:trPr>
          <w:trHeight w:val="32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06FC" w14:textId="77777777" w:rsidR="000105CD" w:rsidRPr="00BA0F97" w:rsidRDefault="000105CD" w:rsidP="0040322C">
            <w:pPr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CF23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TP/(TP+FN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202B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0324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36AC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0%</w:t>
            </w:r>
          </w:p>
        </w:tc>
      </w:tr>
      <w:tr w:rsidR="000105CD" w:rsidRPr="00BA0F97" w14:paraId="334B11C0" w14:textId="77777777" w:rsidTr="000917A3">
        <w:trPr>
          <w:trHeight w:val="32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04FB" w14:textId="77777777" w:rsidR="000105CD" w:rsidRPr="00BA0F97" w:rsidRDefault="000105CD" w:rsidP="0040322C">
            <w:pPr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DCA3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TN/(TN+FP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2FAE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1794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5BC9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100%</w:t>
            </w:r>
          </w:p>
        </w:tc>
      </w:tr>
    </w:tbl>
    <w:p w14:paraId="6C0E19F2" w14:textId="77777777" w:rsidR="00B86C07" w:rsidRDefault="00B86C07" w:rsidP="000105CD">
      <w:pPr>
        <w:spacing w:line="480" w:lineRule="auto"/>
        <w:rPr>
          <w:b/>
        </w:rPr>
      </w:pPr>
    </w:p>
    <w:p w14:paraId="06009E0D" w14:textId="4AF31F8C" w:rsidR="000105CD" w:rsidRPr="00BA0F97" w:rsidRDefault="000105CD" w:rsidP="000105CD">
      <w:pPr>
        <w:spacing w:line="480" w:lineRule="auto"/>
        <w:rPr>
          <w:b/>
        </w:rPr>
      </w:pPr>
      <w:r w:rsidRPr="00BA0F97">
        <w:rPr>
          <w:b/>
        </w:rPr>
        <w:lastRenderedPageBreak/>
        <w:t xml:space="preserve">Panel D. Antimalarials 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2760"/>
        <w:gridCol w:w="1440"/>
        <w:gridCol w:w="2303"/>
        <w:gridCol w:w="2257"/>
        <w:gridCol w:w="940"/>
      </w:tblGrid>
      <w:tr w:rsidR="000105CD" w:rsidRPr="00BA0F97" w14:paraId="0FAEA076" w14:textId="77777777" w:rsidTr="0040322C">
        <w:trPr>
          <w:trHeight w:val="320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078D" w14:textId="77777777" w:rsidR="000105CD" w:rsidRPr="00BA0F97" w:rsidRDefault="000105CD" w:rsidP="0040322C">
            <w:pPr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9A38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7B22B3" w14:textId="77777777" w:rsidR="000105CD" w:rsidRPr="00BA0F97" w:rsidRDefault="000105CD" w:rsidP="0040322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A0F97">
              <w:rPr>
                <w:b/>
                <w:bCs/>
                <w:color w:val="000000"/>
                <w:sz w:val="22"/>
                <w:szCs w:val="22"/>
              </w:rPr>
              <w:t>HLPC Lab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E406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0105CD" w:rsidRPr="00BA0F97" w14:paraId="10D362A7" w14:textId="77777777" w:rsidTr="0040322C">
        <w:trPr>
          <w:trHeight w:val="32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9706" w14:textId="77777777" w:rsidR="000105CD" w:rsidRPr="00BA0F97" w:rsidRDefault="000105CD" w:rsidP="0040322C">
            <w:pPr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97F3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05CB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Fail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FF48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Pas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5262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105CD" w:rsidRPr="00BA0F97" w14:paraId="71B4A765" w14:textId="77777777" w:rsidTr="0040322C">
        <w:trPr>
          <w:trHeight w:val="320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C6D79" w14:textId="77777777" w:rsidR="000105CD" w:rsidRPr="00BA0F97" w:rsidRDefault="000105CD" w:rsidP="0040322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A0F97">
              <w:rPr>
                <w:b/>
                <w:bCs/>
                <w:color w:val="000000"/>
                <w:sz w:val="22"/>
                <w:szCs w:val="22"/>
              </w:rPr>
              <w:t>NIR spectromet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7566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Fail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BDF7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True positives (TP)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ACEE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False positives (FP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1E91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105CD" w:rsidRPr="00BA0F97" w14:paraId="44C392F8" w14:textId="77777777" w:rsidTr="0040322C">
        <w:trPr>
          <w:trHeight w:val="32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86BE29" w14:textId="77777777" w:rsidR="000105CD" w:rsidRPr="00BA0F97" w:rsidRDefault="000105CD" w:rsidP="0040322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F718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4981" w14:textId="22BFEFC2" w:rsidR="000105CD" w:rsidRPr="00BA0F97" w:rsidRDefault="00BA0F97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N=</w:t>
            </w:r>
            <w:r w:rsidR="000105CD" w:rsidRPr="00BA0F9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C861" w14:textId="46516C81" w:rsidR="000105CD" w:rsidRPr="00BA0F97" w:rsidRDefault="00BA0F97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N=</w:t>
            </w:r>
            <w:r w:rsidR="000105CD" w:rsidRPr="00BA0F97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2E71" w14:textId="6E878761" w:rsidR="000105CD" w:rsidRPr="00BA0F97" w:rsidRDefault="00BA0F97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N=</w:t>
            </w:r>
            <w:r w:rsidR="000105CD" w:rsidRPr="00BA0F97">
              <w:rPr>
                <w:color w:val="000000"/>
                <w:sz w:val="22"/>
                <w:szCs w:val="22"/>
              </w:rPr>
              <w:t>55</w:t>
            </w:r>
          </w:p>
        </w:tc>
      </w:tr>
      <w:tr w:rsidR="000105CD" w:rsidRPr="00BA0F97" w14:paraId="3030D5E8" w14:textId="77777777" w:rsidTr="0040322C">
        <w:trPr>
          <w:trHeight w:val="32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EA1FD8" w14:textId="77777777" w:rsidR="000105CD" w:rsidRPr="00BA0F97" w:rsidRDefault="000105CD" w:rsidP="0040322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5C96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Pass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CC66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False negatives (FN)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19BC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True negatives (TN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E903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105CD" w:rsidRPr="00BA0F97" w14:paraId="2D814EB9" w14:textId="77777777" w:rsidTr="0040322C">
        <w:trPr>
          <w:trHeight w:val="320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8AF980" w14:textId="77777777" w:rsidR="000105CD" w:rsidRPr="00BA0F97" w:rsidRDefault="000105CD" w:rsidP="0040322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83A2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B96A" w14:textId="385D9FC6" w:rsidR="000105CD" w:rsidRPr="00BA0F97" w:rsidRDefault="00BA0F97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N=</w:t>
            </w:r>
            <w:r w:rsidR="000105CD" w:rsidRPr="00BA0F97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EFFF" w14:textId="3CBC5AD1" w:rsidR="000105CD" w:rsidRPr="00BA0F97" w:rsidRDefault="00BA0F97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N=</w:t>
            </w:r>
            <w:r w:rsidR="000105CD" w:rsidRPr="00BA0F97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F756" w14:textId="60618621" w:rsidR="000105CD" w:rsidRPr="00BA0F97" w:rsidRDefault="00BA0F97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N=</w:t>
            </w:r>
            <w:r w:rsidR="000105CD" w:rsidRPr="00BA0F97">
              <w:rPr>
                <w:color w:val="000000"/>
                <w:sz w:val="22"/>
                <w:szCs w:val="22"/>
              </w:rPr>
              <w:t>67</w:t>
            </w:r>
          </w:p>
        </w:tc>
      </w:tr>
      <w:tr w:rsidR="000105CD" w:rsidRPr="00BA0F97" w14:paraId="09337D0A" w14:textId="77777777" w:rsidTr="0040322C">
        <w:trPr>
          <w:trHeight w:val="32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D6B0" w14:textId="77777777" w:rsidR="000105CD" w:rsidRPr="00BA0F97" w:rsidRDefault="000105CD" w:rsidP="0040322C">
            <w:pPr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02B7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0C16" w14:textId="7AC72E8A" w:rsidR="000105CD" w:rsidRPr="00BA0F97" w:rsidRDefault="00BA0F97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N=</w:t>
            </w:r>
            <w:r w:rsidR="000105CD" w:rsidRPr="00BA0F97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6729" w14:textId="20F4E87B" w:rsidR="000105CD" w:rsidRPr="00BA0F97" w:rsidRDefault="00BA0F97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N=</w:t>
            </w:r>
            <w:r w:rsidR="000105CD" w:rsidRPr="00BA0F97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4817" w14:textId="18637D6D" w:rsidR="000105CD" w:rsidRPr="00BA0F97" w:rsidRDefault="00BA0F97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N=</w:t>
            </w:r>
            <w:r w:rsidR="000105CD" w:rsidRPr="00BA0F97">
              <w:rPr>
                <w:color w:val="000000"/>
                <w:sz w:val="22"/>
                <w:szCs w:val="22"/>
              </w:rPr>
              <w:t>67</w:t>
            </w:r>
          </w:p>
        </w:tc>
      </w:tr>
      <w:tr w:rsidR="000105CD" w:rsidRPr="00BA0F97" w14:paraId="51CC935B" w14:textId="77777777" w:rsidTr="0040322C">
        <w:trPr>
          <w:trHeight w:val="32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A494" w14:textId="77777777" w:rsidR="000105CD" w:rsidRPr="00BA0F97" w:rsidRDefault="000105CD" w:rsidP="0040322C">
            <w:pPr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813C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TP/(TP+FN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8880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8F10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1641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0%</w:t>
            </w:r>
          </w:p>
        </w:tc>
      </w:tr>
      <w:tr w:rsidR="000105CD" w:rsidRPr="00BA0F97" w14:paraId="013ADC41" w14:textId="77777777" w:rsidTr="0040322C">
        <w:trPr>
          <w:trHeight w:val="32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D86F" w14:textId="77777777" w:rsidR="000105CD" w:rsidRPr="00BA0F97" w:rsidRDefault="000105CD" w:rsidP="0040322C">
            <w:pPr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F403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TN/(TN+FP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0131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7012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C3003" w14:textId="77777777" w:rsidR="000105CD" w:rsidRPr="00BA0F97" w:rsidRDefault="000105CD" w:rsidP="0040322C">
            <w:pPr>
              <w:jc w:val="center"/>
              <w:rPr>
                <w:color w:val="000000"/>
                <w:sz w:val="22"/>
                <w:szCs w:val="22"/>
              </w:rPr>
            </w:pPr>
            <w:r w:rsidRPr="00BA0F97">
              <w:rPr>
                <w:color w:val="000000"/>
                <w:sz w:val="22"/>
                <w:szCs w:val="22"/>
              </w:rPr>
              <w:t>100%</w:t>
            </w:r>
          </w:p>
        </w:tc>
      </w:tr>
    </w:tbl>
    <w:p w14:paraId="14823493" w14:textId="77777777" w:rsidR="00E53337" w:rsidRDefault="00E53337" w:rsidP="00A51859">
      <w:pPr>
        <w:spacing w:line="480" w:lineRule="auto"/>
        <w:rPr>
          <w:b/>
          <w:bCs/>
          <w:color w:val="000000" w:themeColor="text1"/>
          <w:sz w:val="22"/>
          <w:szCs w:val="22"/>
        </w:rPr>
      </w:pPr>
    </w:p>
    <w:sectPr w:rsidR="00E53337" w:rsidSect="002C724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6C8640" w14:textId="77777777" w:rsidR="007558E2" w:rsidRDefault="007558E2" w:rsidP="0010000D">
      <w:r>
        <w:separator/>
      </w:r>
    </w:p>
  </w:endnote>
  <w:endnote w:type="continuationSeparator" w:id="0">
    <w:p w14:paraId="4F6CF30A" w14:textId="77777777" w:rsidR="007558E2" w:rsidRDefault="007558E2" w:rsidP="00100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97063630"/>
      <w:docPartObj>
        <w:docPartGallery w:val="Page Numbers (Bottom of Page)"/>
        <w:docPartUnique/>
      </w:docPartObj>
    </w:sdtPr>
    <w:sdtContent>
      <w:p w14:paraId="1F0E7C2A" w14:textId="5C216F49" w:rsidR="0010000D" w:rsidRDefault="0010000D" w:rsidP="00E941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C120A7" w14:textId="77777777" w:rsidR="0010000D" w:rsidRDefault="0010000D" w:rsidP="000105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23012267"/>
      <w:docPartObj>
        <w:docPartGallery w:val="Page Numbers (Bottom of Page)"/>
        <w:docPartUnique/>
      </w:docPartObj>
    </w:sdtPr>
    <w:sdtContent>
      <w:p w14:paraId="00AE8E56" w14:textId="661E7676" w:rsidR="0010000D" w:rsidRDefault="0010000D" w:rsidP="00E941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1FE37C7" w14:textId="77777777" w:rsidR="0010000D" w:rsidRDefault="0010000D" w:rsidP="003850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A09A71" w14:textId="77777777" w:rsidR="007558E2" w:rsidRDefault="007558E2" w:rsidP="0010000D">
      <w:r>
        <w:separator/>
      </w:r>
    </w:p>
  </w:footnote>
  <w:footnote w:type="continuationSeparator" w:id="0">
    <w:p w14:paraId="0385332D" w14:textId="77777777" w:rsidR="007558E2" w:rsidRDefault="007558E2" w:rsidP="00100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44D77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3254CFD"/>
    <w:multiLevelType w:val="multilevel"/>
    <w:tmpl w:val="903A6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0D3A4A"/>
    <w:multiLevelType w:val="hybridMultilevel"/>
    <w:tmpl w:val="B24C8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D04C7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7C8773E"/>
    <w:multiLevelType w:val="hybridMultilevel"/>
    <w:tmpl w:val="73C49A68"/>
    <w:lvl w:ilvl="0" w:tplc="854091F2">
      <w:start w:val="6"/>
      <w:numFmt w:val="bullet"/>
      <w:lvlText w:val="-"/>
      <w:lvlJc w:val="left"/>
      <w:pPr>
        <w:ind w:left="720" w:hanging="360"/>
      </w:pPr>
      <w:rPr>
        <w:rFonts w:ascii="Garamond" w:eastAsia="Garamond" w:hAnsi="Garamond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7A71C8"/>
    <w:multiLevelType w:val="hybridMultilevel"/>
    <w:tmpl w:val="0C264B38"/>
    <w:lvl w:ilvl="0" w:tplc="2A7AF2E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864178"/>
    <w:multiLevelType w:val="hybridMultilevel"/>
    <w:tmpl w:val="B812F922"/>
    <w:lvl w:ilvl="0" w:tplc="56B020AE">
      <w:start w:val="1"/>
      <w:numFmt w:val="decimal"/>
      <w:lvlText w:val="%1)"/>
      <w:lvlJc w:val="left"/>
      <w:pPr>
        <w:ind w:left="59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58" w:hanging="360"/>
      </w:pPr>
    </w:lvl>
    <w:lvl w:ilvl="2" w:tplc="0409001B" w:tentative="1">
      <w:start w:val="1"/>
      <w:numFmt w:val="lowerRoman"/>
      <w:lvlText w:val="%3."/>
      <w:lvlJc w:val="right"/>
      <w:pPr>
        <w:ind w:left="2278" w:hanging="180"/>
      </w:pPr>
    </w:lvl>
    <w:lvl w:ilvl="3" w:tplc="0409000F" w:tentative="1">
      <w:start w:val="1"/>
      <w:numFmt w:val="decimal"/>
      <w:lvlText w:val="%4."/>
      <w:lvlJc w:val="left"/>
      <w:pPr>
        <w:ind w:left="2998" w:hanging="360"/>
      </w:pPr>
    </w:lvl>
    <w:lvl w:ilvl="4" w:tplc="04090019" w:tentative="1">
      <w:start w:val="1"/>
      <w:numFmt w:val="lowerLetter"/>
      <w:lvlText w:val="%5."/>
      <w:lvlJc w:val="left"/>
      <w:pPr>
        <w:ind w:left="3718" w:hanging="360"/>
      </w:pPr>
    </w:lvl>
    <w:lvl w:ilvl="5" w:tplc="0409001B" w:tentative="1">
      <w:start w:val="1"/>
      <w:numFmt w:val="lowerRoman"/>
      <w:lvlText w:val="%6."/>
      <w:lvlJc w:val="right"/>
      <w:pPr>
        <w:ind w:left="4438" w:hanging="180"/>
      </w:pPr>
    </w:lvl>
    <w:lvl w:ilvl="6" w:tplc="0409000F" w:tentative="1">
      <w:start w:val="1"/>
      <w:numFmt w:val="decimal"/>
      <w:lvlText w:val="%7."/>
      <w:lvlJc w:val="left"/>
      <w:pPr>
        <w:ind w:left="5158" w:hanging="360"/>
      </w:pPr>
    </w:lvl>
    <w:lvl w:ilvl="7" w:tplc="04090019" w:tentative="1">
      <w:start w:val="1"/>
      <w:numFmt w:val="lowerLetter"/>
      <w:lvlText w:val="%8."/>
      <w:lvlJc w:val="left"/>
      <w:pPr>
        <w:ind w:left="5878" w:hanging="360"/>
      </w:pPr>
    </w:lvl>
    <w:lvl w:ilvl="8" w:tplc="0409001B" w:tentative="1">
      <w:start w:val="1"/>
      <w:numFmt w:val="lowerRoman"/>
      <w:lvlText w:val="%9."/>
      <w:lvlJc w:val="right"/>
      <w:pPr>
        <w:ind w:left="6598" w:hanging="180"/>
      </w:pPr>
    </w:lvl>
  </w:abstractNum>
  <w:abstractNum w:abstractNumId="7" w15:restartNumberingAfterBreak="0">
    <w:nsid w:val="383E644C"/>
    <w:multiLevelType w:val="hybridMultilevel"/>
    <w:tmpl w:val="25CA0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787976"/>
    <w:multiLevelType w:val="hybridMultilevel"/>
    <w:tmpl w:val="D71868D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2700A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3E103249"/>
    <w:multiLevelType w:val="multilevel"/>
    <w:tmpl w:val="DAEC4C4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1" w15:restartNumberingAfterBreak="0">
    <w:nsid w:val="45EF1F1C"/>
    <w:multiLevelType w:val="hybridMultilevel"/>
    <w:tmpl w:val="6884F3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33382A"/>
    <w:multiLevelType w:val="hybridMultilevel"/>
    <w:tmpl w:val="582E6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B8237F"/>
    <w:multiLevelType w:val="hybridMultilevel"/>
    <w:tmpl w:val="43A6A3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8B32AE"/>
    <w:multiLevelType w:val="hybridMultilevel"/>
    <w:tmpl w:val="14B8540C"/>
    <w:lvl w:ilvl="0" w:tplc="85C2035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DE4045"/>
    <w:multiLevelType w:val="hybridMultilevel"/>
    <w:tmpl w:val="D188F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04695B"/>
    <w:multiLevelType w:val="hybridMultilevel"/>
    <w:tmpl w:val="84C03C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DA05C1"/>
    <w:multiLevelType w:val="multilevel"/>
    <w:tmpl w:val="C50AA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0BB6A5D"/>
    <w:multiLevelType w:val="hybridMultilevel"/>
    <w:tmpl w:val="7F0A20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BF592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F632D36"/>
    <w:multiLevelType w:val="hybridMultilevel"/>
    <w:tmpl w:val="626ADAE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BD163E"/>
    <w:multiLevelType w:val="hybridMultilevel"/>
    <w:tmpl w:val="DF3457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30196D"/>
    <w:multiLevelType w:val="hybridMultilevel"/>
    <w:tmpl w:val="10E21CE6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4531B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697200BE"/>
    <w:multiLevelType w:val="multilevel"/>
    <w:tmpl w:val="5B207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69E94BD4"/>
    <w:multiLevelType w:val="hybridMultilevel"/>
    <w:tmpl w:val="99723A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C765DA"/>
    <w:multiLevelType w:val="hybridMultilevel"/>
    <w:tmpl w:val="1152C354"/>
    <w:lvl w:ilvl="0" w:tplc="10D055CE">
      <w:start w:val="1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89F457B"/>
    <w:multiLevelType w:val="multilevel"/>
    <w:tmpl w:val="6398457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8" w15:restartNumberingAfterBreak="0">
    <w:nsid w:val="78F2223E"/>
    <w:multiLevelType w:val="hybridMultilevel"/>
    <w:tmpl w:val="29DE94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CEB06A2"/>
    <w:multiLevelType w:val="hybridMultilevel"/>
    <w:tmpl w:val="D1043D9E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2082705">
    <w:abstractNumId w:val="15"/>
  </w:num>
  <w:num w:numId="2" w16cid:durableId="1404178274">
    <w:abstractNumId w:val="14"/>
  </w:num>
  <w:num w:numId="3" w16cid:durableId="1942256719">
    <w:abstractNumId w:val="7"/>
  </w:num>
  <w:num w:numId="4" w16cid:durableId="1276719322">
    <w:abstractNumId w:val="12"/>
  </w:num>
  <w:num w:numId="5" w16cid:durableId="780684391">
    <w:abstractNumId w:val="16"/>
  </w:num>
  <w:num w:numId="6" w16cid:durableId="1439789789">
    <w:abstractNumId w:val="25"/>
  </w:num>
  <w:num w:numId="7" w16cid:durableId="1537425285">
    <w:abstractNumId w:val="13"/>
  </w:num>
  <w:num w:numId="8" w16cid:durableId="211157527">
    <w:abstractNumId w:val="29"/>
  </w:num>
  <w:num w:numId="9" w16cid:durableId="567230593">
    <w:abstractNumId w:val="21"/>
  </w:num>
  <w:num w:numId="10" w16cid:durableId="1525435371">
    <w:abstractNumId w:val="4"/>
  </w:num>
  <w:num w:numId="11" w16cid:durableId="976377031">
    <w:abstractNumId w:val="5"/>
  </w:num>
  <w:num w:numId="12" w16cid:durableId="801770471">
    <w:abstractNumId w:val="6"/>
  </w:num>
  <w:num w:numId="13" w16cid:durableId="1216968750">
    <w:abstractNumId w:val="10"/>
  </w:num>
  <w:num w:numId="14" w16cid:durableId="1852597661">
    <w:abstractNumId w:val="3"/>
  </w:num>
  <w:num w:numId="15" w16cid:durableId="1267931502">
    <w:abstractNumId w:val="9"/>
  </w:num>
  <w:num w:numId="16" w16cid:durableId="957418025">
    <w:abstractNumId w:val="0"/>
  </w:num>
  <w:num w:numId="17" w16cid:durableId="1995793421">
    <w:abstractNumId w:val="8"/>
  </w:num>
  <w:num w:numId="18" w16cid:durableId="1133063259">
    <w:abstractNumId w:val="23"/>
  </w:num>
  <w:num w:numId="19" w16cid:durableId="1327436185">
    <w:abstractNumId w:val="19"/>
  </w:num>
  <w:num w:numId="20" w16cid:durableId="821777297">
    <w:abstractNumId w:val="0"/>
  </w:num>
  <w:num w:numId="21" w16cid:durableId="1998149303">
    <w:abstractNumId w:val="17"/>
  </w:num>
  <w:num w:numId="22" w16cid:durableId="100226692">
    <w:abstractNumId w:val="18"/>
  </w:num>
  <w:num w:numId="23" w16cid:durableId="1017385360">
    <w:abstractNumId w:val="2"/>
  </w:num>
  <w:num w:numId="24" w16cid:durableId="463815484">
    <w:abstractNumId w:val="28"/>
  </w:num>
  <w:num w:numId="25" w16cid:durableId="802045631">
    <w:abstractNumId w:val="20"/>
  </w:num>
  <w:num w:numId="26" w16cid:durableId="1587301321">
    <w:abstractNumId w:val="27"/>
  </w:num>
  <w:num w:numId="27" w16cid:durableId="1120607283">
    <w:abstractNumId w:val="24"/>
  </w:num>
  <w:num w:numId="28" w16cid:durableId="1688286434">
    <w:abstractNumId w:val="1"/>
  </w:num>
  <w:num w:numId="29" w16cid:durableId="608779584">
    <w:abstractNumId w:val="26"/>
  </w:num>
  <w:num w:numId="30" w16cid:durableId="412319532">
    <w:abstractNumId w:val="22"/>
  </w:num>
  <w:num w:numId="31" w16cid:durableId="200188224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E2"/>
    <w:rsid w:val="000064C6"/>
    <w:rsid w:val="000105CD"/>
    <w:rsid w:val="00014464"/>
    <w:rsid w:val="0002184E"/>
    <w:rsid w:val="00025279"/>
    <w:rsid w:val="00027142"/>
    <w:rsid w:val="00032B11"/>
    <w:rsid w:val="00033899"/>
    <w:rsid w:val="00040A0E"/>
    <w:rsid w:val="000540CF"/>
    <w:rsid w:val="00070813"/>
    <w:rsid w:val="000813A9"/>
    <w:rsid w:val="000820C0"/>
    <w:rsid w:val="000917A3"/>
    <w:rsid w:val="00095036"/>
    <w:rsid w:val="000A3E15"/>
    <w:rsid w:val="000A48EC"/>
    <w:rsid w:val="000B1C53"/>
    <w:rsid w:val="000B54C4"/>
    <w:rsid w:val="000B5A1A"/>
    <w:rsid w:val="000C70E6"/>
    <w:rsid w:val="000E5A26"/>
    <w:rsid w:val="000E772C"/>
    <w:rsid w:val="000F325C"/>
    <w:rsid w:val="0010000D"/>
    <w:rsid w:val="00103489"/>
    <w:rsid w:val="00103799"/>
    <w:rsid w:val="00114B74"/>
    <w:rsid w:val="00121BEA"/>
    <w:rsid w:val="00123AE4"/>
    <w:rsid w:val="00141D38"/>
    <w:rsid w:val="00154E25"/>
    <w:rsid w:val="00154F4F"/>
    <w:rsid w:val="00172A82"/>
    <w:rsid w:val="00180BDB"/>
    <w:rsid w:val="001822EC"/>
    <w:rsid w:val="00183848"/>
    <w:rsid w:val="00194794"/>
    <w:rsid w:val="00196B6E"/>
    <w:rsid w:val="001A5F05"/>
    <w:rsid w:val="001B463C"/>
    <w:rsid w:val="001B572D"/>
    <w:rsid w:val="001D317C"/>
    <w:rsid w:val="001D460E"/>
    <w:rsid w:val="001D4973"/>
    <w:rsid w:val="001D648D"/>
    <w:rsid w:val="001D6E02"/>
    <w:rsid w:val="001D7D22"/>
    <w:rsid w:val="001F422B"/>
    <w:rsid w:val="001F76B7"/>
    <w:rsid w:val="00217DC8"/>
    <w:rsid w:val="002243BF"/>
    <w:rsid w:val="00226CD9"/>
    <w:rsid w:val="00232510"/>
    <w:rsid w:val="00236A51"/>
    <w:rsid w:val="00242B05"/>
    <w:rsid w:val="00242B7F"/>
    <w:rsid w:val="002447BE"/>
    <w:rsid w:val="00251E15"/>
    <w:rsid w:val="0026604C"/>
    <w:rsid w:val="0027401A"/>
    <w:rsid w:val="002963F9"/>
    <w:rsid w:val="002B1348"/>
    <w:rsid w:val="002B32B8"/>
    <w:rsid w:val="002C7242"/>
    <w:rsid w:val="002D396B"/>
    <w:rsid w:val="002D61B7"/>
    <w:rsid w:val="002D6B73"/>
    <w:rsid w:val="002D6E3D"/>
    <w:rsid w:val="002E2210"/>
    <w:rsid w:val="002F71FC"/>
    <w:rsid w:val="00322A95"/>
    <w:rsid w:val="00335FAA"/>
    <w:rsid w:val="0035201C"/>
    <w:rsid w:val="00356391"/>
    <w:rsid w:val="003618F8"/>
    <w:rsid w:val="00372676"/>
    <w:rsid w:val="0038504C"/>
    <w:rsid w:val="00386C30"/>
    <w:rsid w:val="00391DBA"/>
    <w:rsid w:val="003A08BC"/>
    <w:rsid w:val="003B2AF3"/>
    <w:rsid w:val="003B5493"/>
    <w:rsid w:val="003B54FB"/>
    <w:rsid w:val="003B77E7"/>
    <w:rsid w:val="003C6ED7"/>
    <w:rsid w:val="003D102F"/>
    <w:rsid w:val="003E6039"/>
    <w:rsid w:val="003F2955"/>
    <w:rsid w:val="003F2C90"/>
    <w:rsid w:val="003F6A72"/>
    <w:rsid w:val="003F7284"/>
    <w:rsid w:val="00400F8F"/>
    <w:rsid w:val="004019EF"/>
    <w:rsid w:val="00420A45"/>
    <w:rsid w:val="00422465"/>
    <w:rsid w:val="004412BF"/>
    <w:rsid w:val="00441B21"/>
    <w:rsid w:val="00455F62"/>
    <w:rsid w:val="0046427C"/>
    <w:rsid w:val="00464543"/>
    <w:rsid w:val="00471DA3"/>
    <w:rsid w:val="004734B9"/>
    <w:rsid w:val="00473AF5"/>
    <w:rsid w:val="00477E62"/>
    <w:rsid w:val="00490181"/>
    <w:rsid w:val="004963D0"/>
    <w:rsid w:val="004B52F6"/>
    <w:rsid w:val="004B777F"/>
    <w:rsid w:val="004D0188"/>
    <w:rsid w:val="004D474D"/>
    <w:rsid w:val="004E0944"/>
    <w:rsid w:val="004E213A"/>
    <w:rsid w:val="004F49F3"/>
    <w:rsid w:val="004F57E8"/>
    <w:rsid w:val="00502B75"/>
    <w:rsid w:val="00510FD0"/>
    <w:rsid w:val="00512056"/>
    <w:rsid w:val="0052216D"/>
    <w:rsid w:val="00533479"/>
    <w:rsid w:val="005362BB"/>
    <w:rsid w:val="00546915"/>
    <w:rsid w:val="005509EE"/>
    <w:rsid w:val="0057216D"/>
    <w:rsid w:val="00572456"/>
    <w:rsid w:val="00591A34"/>
    <w:rsid w:val="0059539C"/>
    <w:rsid w:val="00596872"/>
    <w:rsid w:val="005A7F2D"/>
    <w:rsid w:val="005B7BC1"/>
    <w:rsid w:val="005C4B3C"/>
    <w:rsid w:val="005D3EE6"/>
    <w:rsid w:val="005E09A6"/>
    <w:rsid w:val="005E1C37"/>
    <w:rsid w:val="005F2B97"/>
    <w:rsid w:val="005F3BE4"/>
    <w:rsid w:val="005F4D6E"/>
    <w:rsid w:val="00606A3E"/>
    <w:rsid w:val="00615921"/>
    <w:rsid w:val="00622BC8"/>
    <w:rsid w:val="0062689C"/>
    <w:rsid w:val="0063143D"/>
    <w:rsid w:val="0063270B"/>
    <w:rsid w:val="0063350E"/>
    <w:rsid w:val="0064335F"/>
    <w:rsid w:val="0064388A"/>
    <w:rsid w:val="00650ECB"/>
    <w:rsid w:val="006568CD"/>
    <w:rsid w:val="0066308F"/>
    <w:rsid w:val="00663E2B"/>
    <w:rsid w:val="00666C87"/>
    <w:rsid w:val="0067403A"/>
    <w:rsid w:val="006801B0"/>
    <w:rsid w:val="0069087C"/>
    <w:rsid w:val="00692B0F"/>
    <w:rsid w:val="006A33B3"/>
    <w:rsid w:val="006C11EB"/>
    <w:rsid w:val="006C2ED2"/>
    <w:rsid w:val="006D5357"/>
    <w:rsid w:val="006D6195"/>
    <w:rsid w:val="006D7309"/>
    <w:rsid w:val="006E41FA"/>
    <w:rsid w:val="006E514B"/>
    <w:rsid w:val="006E71DF"/>
    <w:rsid w:val="006F0B0C"/>
    <w:rsid w:val="006F32A5"/>
    <w:rsid w:val="006F547B"/>
    <w:rsid w:val="00704D6E"/>
    <w:rsid w:val="007163F1"/>
    <w:rsid w:val="00720319"/>
    <w:rsid w:val="0072124F"/>
    <w:rsid w:val="0072546F"/>
    <w:rsid w:val="00734F70"/>
    <w:rsid w:val="00736BC4"/>
    <w:rsid w:val="0074519A"/>
    <w:rsid w:val="00745F79"/>
    <w:rsid w:val="00750427"/>
    <w:rsid w:val="0075127F"/>
    <w:rsid w:val="00752934"/>
    <w:rsid w:val="007549A4"/>
    <w:rsid w:val="007558E2"/>
    <w:rsid w:val="00763464"/>
    <w:rsid w:val="0076421F"/>
    <w:rsid w:val="00783B58"/>
    <w:rsid w:val="007A16D2"/>
    <w:rsid w:val="007B23AA"/>
    <w:rsid w:val="007D2A1A"/>
    <w:rsid w:val="00805DEB"/>
    <w:rsid w:val="00806A32"/>
    <w:rsid w:val="008155D3"/>
    <w:rsid w:val="00821E1F"/>
    <w:rsid w:val="00824868"/>
    <w:rsid w:val="00833C56"/>
    <w:rsid w:val="0084433D"/>
    <w:rsid w:val="008500D4"/>
    <w:rsid w:val="0086491D"/>
    <w:rsid w:val="00873FA4"/>
    <w:rsid w:val="0087491E"/>
    <w:rsid w:val="00891BBC"/>
    <w:rsid w:val="00891BC1"/>
    <w:rsid w:val="00894763"/>
    <w:rsid w:val="008A3F97"/>
    <w:rsid w:val="008B59B7"/>
    <w:rsid w:val="008B6C31"/>
    <w:rsid w:val="008B77EF"/>
    <w:rsid w:val="008C2835"/>
    <w:rsid w:val="008D2FE3"/>
    <w:rsid w:val="008D5596"/>
    <w:rsid w:val="008E7397"/>
    <w:rsid w:val="008E776C"/>
    <w:rsid w:val="008F37E2"/>
    <w:rsid w:val="008F5966"/>
    <w:rsid w:val="009122F1"/>
    <w:rsid w:val="0091332D"/>
    <w:rsid w:val="009264EF"/>
    <w:rsid w:val="009311F4"/>
    <w:rsid w:val="0094677D"/>
    <w:rsid w:val="0094677F"/>
    <w:rsid w:val="00955C80"/>
    <w:rsid w:val="00963EC5"/>
    <w:rsid w:val="009651DE"/>
    <w:rsid w:val="009971C4"/>
    <w:rsid w:val="009A2FD9"/>
    <w:rsid w:val="009A485A"/>
    <w:rsid w:val="009A537E"/>
    <w:rsid w:val="009B2ED7"/>
    <w:rsid w:val="009C1F2A"/>
    <w:rsid w:val="009D2909"/>
    <w:rsid w:val="009D7286"/>
    <w:rsid w:val="00A16C43"/>
    <w:rsid w:val="00A17B3D"/>
    <w:rsid w:val="00A23B58"/>
    <w:rsid w:val="00A32267"/>
    <w:rsid w:val="00A32469"/>
    <w:rsid w:val="00A51859"/>
    <w:rsid w:val="00A54FC0"/>
    <w:rsid w:val="00A56231"/>
    <w:rsid w:val="00A643E4"/>
    <w:rsid w:val="00A70C38"/>
    <w:rsid w:val="00AA311D"/>
    <w:rsid w:val="00AA74A6"/>
    <w:rsid w:val="00AB2880"/>
    <w:rsid w:val="00AB3064"/>
    <w:rsid w:val="00AB4B0B"/>
    <w:rsid w:val="00AB6637"/>
    <w:rsid w:val="00AC2DC3"/>
    <w:rsid w:val="00AC5010"/>
    <w:rsid w:val="00AD357B"/>
    <w:rsid w:val="00AD70A3"/>
    <w:rsid w:val="00B01E23"/>
    <w:rsid w:val="00B0489A"/>
    <w:rsid w:val="00B049CD"/>
    <w:rsid w:val="00B10237"/>
    <w:rsid w:val="00B20AE7"/>
    <w:rsid w:val="00B247E6"/>
    <w:rsid w:val="00B31FDA"/>
    <w:rsid w:val="00B358F0"/>
    <w:rsid w:val="00B43A82"/>
    <w:rsid w:val="00B479FA"/>
    <w:rsid w:val="00B510C6"/>
    <w:rsid w:val="00B55527"/>
    <w:rsid w:val="00B55CD0"/>
    <w:rsid w:val="00B67E4A"/>
    <w:rsid w:val="00B7229E"/>
    <w:rsid w:val="00B76E4E"/>
    <w:rsid w:val="00B86C07"/>
    <w:rsid w:val="00B8769B"/>
    <w:rsid w:val="00B90C59"/>
    <w:rsid w:val="00B9524A"/>
    <w:rsid w:val="00B95B69"/>
    <w:rsid w:val="00BA0F97"/>
    <w:rsid w:val="00BA3F27"/>
    <w:rsid w:val="00BB1CB6"/>
    <w:rsid w:val="00BC33BD"/>
    <w:rsid w:val="00BF13D4"/>
    <w:rsid w:val="00BF23C7"/>
    <w:rsid w:val="00BF4C42"/>
    <w:rsid w:val="00C07059"/>
    <w:rsid w:val="00C20A30"/>
    <w:rsid w:val="00C2102E"/>
    <w:rsid w:val="00C225E0"/>
    <w:rsid w:val="00C2568D"/>
    <w:rsid w:val="00C27B0D"/>
    <w:rsid w:val="00C33E2D"/>
    <w:rsid w:val="00C446AA"/>
    <w:rsid w:val="00C45DBD"/>
    <w:rsid w:val="00C5193C"/>
    <w:rsid w:val="00C53157"/>
    <w:rsid w:val="00C541F4"/>
    <w:rsid w:val="00C70C97"/>
    <w:rsid w:val="00C733D1"/>
    <w:rsid w:val="00C97F1B"/>
    <w:rsid w:val="00CA3F66"/>
    <w:rsid w:val="00CB1167"/>
    <w:rsid w:val="00CE6D89"/>
    <w:rsid w:val="00CF14E2"/>
    <w:rsid w:val="00CF6974"/>
    <w:rsid w:val="00CF7E0F"/>
    <w:rsid w:val="00D024DD"/>
    <w:rsid w:val="00D16119"/>
    <w:rsid w:val="00D25432"/>
    <w:rsid w:val="00D27293"/>
    <w:rsid w:val="00D36695"/>
    <w:rsid w:val="00D404E2"/>
    <w:rsid w:val="00D466A5"/>
    <w:rsid w:val="00D600D1"/>
    <w:rsid w:val="00D67802"/>
    <w:rsid w:val="00D77C9B"/>
    <w:rsid w:val="00D80D7B"/>
    <w:rsid w:val="00DA1157"/>
    <w:rsid w:val="00DA6989"/>
    <w:rsid w:val="00DA7B65"/>
    <w:rsid w:val="00DB01EA"/>
    <w:rsid w:val="00DB4091"/>
    <w:rsid w:val="00DC3D14"/>
    <w:rsid w:val="00DD49F3"/>
    <w:rsid w:val="00DD5C3F"/>
    <w:rsid w:val="00DF2D49"/>
    <w:rsid w:val="00E02350"/>
    <w:rsid w:val="00E02875"/>
    <w:rsid w:val="00E031C0"/>
    <w:rsid w:val="00E16BA7"/>
    <w:rsid w:val="00E268D7"/>
    <w:rsid w:val="00E30838"/>
    <w:rsid w:val="00E30F0B"/>
    <w:rsid w:val="00E31892"/>
    <w:rsid w:val="00E43F74"/>
    <w:rsid w:val="00E44354"/>
    <w:rsid w:val="00E5271E"/>
    <w:rsid w:val="00E53337"/>
    <w:rsid w:val="00E64239"/>
    <w:rsid w:val="00E77E69"/>
    <w:rsid w:val="00E80F79"/>
    <w:rsid w:val="00E9332B"/>
    <w:rsid w:val="00EA0955"/>
    <w:rsid w:val="00EA6ED6"/>
    <w:rsid w:val="00EB5400"/>
    <w:rsid w:val="00EB700A"/>
    <w:rsid w:val="00EC479C"/>
    <w:rsid w:val="00EC7888"/>
    <w:rsid w:val="00ED77F4"/>
    <w:rsid w:val="00EE3C83"/>
    <w:rsid w:val="00EE51EC"/>
    <w:rsid w:val="00F00553"/>
    <w:rsid w:val="00F055CC"/>
    <w:rsid w:val="00F25BEB"/>
    <w:rsid w:val="00F264FE"/>
    <w:rsid w:val="00F26E33"/>
    <w:rsid w:val="00F3000A"/>
    <w:rsid w:val="00F30111"/>
    <w:rsid w:val="00F30385"/>
    <w:rsid w:val="00F30418"/>
    <w:rsid w:val="00F3274D"/>
    <w:rsid w:val="00F4500C"/>
    <w:rsid w:val="00F4562D"/>
    <w:rsid w:val="00F46290"/>
    <w:rsid w:val="00F52B4B"/>
    <w:rsid w:val="00F5346C"/>
    <w:rsid w:val="00F546DC"/>
    <w:rsid w:val="00F657E2"/>
    <w:rsid w:val="00F721B9"/>
    <w:rsid w:val="00F81F41"/>
    <w:rsid w:val="00F845EB"/>
    <w:rsid w:val="00F94FB2"/>
    <w:rsid w:val="00F95B6F"/>
    <w:rsid w:val="00FA4F7D"/>
    <w:rsid w:val="00FB0F50"/>
    <w:rsid w:val="00FD4135"/>
    <w:rsid w:val="00FD66A5"/>
    <w:rsid w:val="00FF3976"/>
    <w:rsid w:val="00FF4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F720B"/>
  <w15:chartTrackingRefBased/>
  <w15:docId w15:val="{BB8EFB83-6F69-9C4D-9A47-095258F3E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B6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10C6"/>
    <w:pPr>
      <w:keepNext/>
      <w:keepLines/>
      <w:numPr>
        <w:numId w:val="16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10C6"/>
    <w:pPr>
      <w:keepNext/>
      <w:keepLines/>
      <w:numPr>
        <w:ilvl w:val="1"/>
        <w:numId w:val="16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10C6"/>
    <w:pPr>
      <w:keepNext/>
      <w:keepLines/>
      <w:numPr>
        <w:ilvl w:val="2"/>
        <w:numId w:val="16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4FC0"/>
    <w:pPr>
      <w:keepNext/>
      <w:keepLines/>
      <w:numPr>
        <w:ilvl w:val="3"/>
        <w:numId w:val="16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63F1"/>
    <w:pPr>
      <w:keepNext/>
      <w:keepLines/>
      <w:numPr>
        <w:ilvl w:val="4"/>
        <w:numId w:val="16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63F1"/>
    <w:pPr>
      <w:keepNext/>
      <w:keepLines/>
      <w:numPr>
        <w:ilvl w:val="5"/>
        <w:numId w:val="16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63F1"/>
    <w:pPr>
      <w:keepNext/>
      <w:keepLines/>
      <w:numPr>
        <w:ilvl w:val="6"/>
        <w:numId w:val="16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63F1"/>
    <w:pPr>
      <w:keepNext/>
      <w:keepLines/>
      <w:numPr>
        <w:ilvl w:val="7"/>
        <w:numId w:val="16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63F1"/>
    <w:pPr>
      <w:keepNext/>
      <w:keepLines/>
      <w:numPr>
        <w:ilvl w:val="8"/>
        <w:numId w:val="16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404E2"/>
  </w:style>
  <w:style w:type="character" w:styleId="CommentReference">
    <w:name w:val="annotation reference"/>
    <w:basedOn w:val="DefaultParagraphFont"/>
    <w:uiPriority w:val="99"/>
    <w:semiHidden/>
    <w:unhideWhenUsed/>
    <w:rsid w:val="00FA4F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4F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4F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F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4F7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A4F7D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B510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510C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510C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B049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4FB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52B4B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A54FC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471DA3"/>
  </w:style>
  <w:style w:type="paragraph" w:styleId="Footer">
    <w:name w:val="footer"/>
    <w:basedOn w:val="Normal"/>
    <w:link w:val="FooterChar"/>
    <w:uiPriority w:val="99"/>
    <w:unhideWhenUsed/>
    <w:rsid w:val="001000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000D"/>
  </w:style>
  <w:style w:type="character" w:styleId="PageNumber">
    <w:name w:val="page number"/>
    <w:basedOn w:val="DefaultParagraphFont"/>
    <w:uiPriority w:val="99"/>
    <w:semiHidden/>
    <w:unhideWhenUsed/>
    <w:rsid w:val="0010000D"/>
  </w:style>
  <w:style w:type="paragraph" w:styleId="Title">
    <w:name w:val="Title"/>
    <w:basedOn w:val="Normal"/>
    <w:next w:val="Normal"/>
    <w:link w:val="TitleChar"/>
    <w:uiPriority w:val="10"/>
    <w:qFormat/>
    <w:rsid w:val="000B54C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54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F3274D"/>
    <w:pPr>
      <w:spacing w:before="120" w:after="120"/>
    </w:pPr>
    <w:rPr>
      <w:rFonts w:cs="Times New Roman (Body CS)"/>
      <w:b/>
      <w:bCs/>
      <w:caps/>
      <w:color w:val="000000" w:themeColor="text1"/>
      <w:sz w:val="18"/>
      <w:szCs w:val="16"/>
    </w:rPr>
  </w:style>
  <w:style w:type="table" w:styleId="TableGrid">
    <w:name w:val="Table Grid"/>
    <w:basedOn w:val="TableNormal"/>
    <w:uiPriority w:val="39"/>
    <w:rsid w:val="005469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7163F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63F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63F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63F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63F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7163F1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B358F0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B358F0"/>
    <w:rPr>
      <w:rFonts w:ascii="Arial" w:eastAsia="Arial" w:hAnsi="Arial" w:cs="Arial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141D38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4D474D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B0F5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0F5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B0F50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5D3EE6"/>
    <w:pPr>
      <w:numPr>
        <w:numId w:val="0"/>
      </w:num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5D3EE6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5D3EE6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D3EE6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D3EE6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D3EE6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D3EE6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D3EE6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D3EE6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D3EE6"/>
    <w:pPr>
      <w:ind w:left="1920"/>
    </w:pPr>
    <w:rPr>
      <w:rFonts w:cs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D55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559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55D3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55D3"/>
    <w:rPr>
      <w:rFonts w:ascii="Consolas" w:eastAsia="Times New Roman" w:hAnsi="Consolas" w:cs="Consola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36A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3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52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83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72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3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39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27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10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65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2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5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54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04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22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32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73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68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61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59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29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29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70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90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90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57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8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42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7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19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16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10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53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55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81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1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513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6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906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301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36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336976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40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70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279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533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004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700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2346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6655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4757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316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769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193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489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140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4549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3183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834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864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696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14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8538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106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586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6179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2077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780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703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24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71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7045766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068877">
              <w:marLeft w:val="0"/>
              <w:marRight w:val="0"/>
              <w:marTop w:val="450"/>
              <w:marBottom w:val="450"/>
              <w:divBdr>
                <w:top w:val="single" w:sz="6" w:space="2" w:color="auto"/>
                <w:left w:val="single" w:sz="6" w:space="19" w:color="auto"/>
                <w:bottom w:val="single" w:sz="6" w:space="11" w:color="auto"/>
                <w:right w:val="single" w:sz="6" w:space="19" w:color="auto"/>
              </w:divBdr>
            </w:div>
          </w:divsChild>
        </w:div>
      </w:divsChild>
    </w:div>
    <w:div w:id="1814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93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23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41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72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63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21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99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33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01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1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10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2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13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31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1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58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98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16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00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76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123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652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001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23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14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11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97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1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92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88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62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84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8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080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6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89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5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09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17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885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0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47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92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68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6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11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2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49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2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05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90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1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7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78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68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51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7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11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93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6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2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5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09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83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32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721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4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5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16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4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709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65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51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42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342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32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63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6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8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21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21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09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8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069756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73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91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81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7877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426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956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236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015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545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899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945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45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112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128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397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5918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5934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110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6319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568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315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039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4747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331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795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9321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7998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896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14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1657784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01260">
              <w:marLeft w:val="0"/>
              <w:marRight w:val="0"/>
              <w:marTop w:val="450"/>
              <w:marBottom w:val="450"/>
              <w:divBdr>
                <w:top w:val="single" w:sz="6" w:space="2" w:color="auto"/>
                <w:left w:val="single" w:sz="6" w:space="19" w:color="auto"/>
                <w:bottom w:val="single" w:sz="6" w:space="11" w:color="auto"/>
                <w:right w:val="single" w:sz="6" w:space="19" w:color="auto"/>
              </w:divBdr>
            </w:div>
          </w:divsChild>
        </w:div>
      </w:divsChild>
    </w:div>
    <w:div w:id="5235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8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15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31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2465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1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94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43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78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69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4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00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14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3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50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78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84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03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28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12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86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5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4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55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5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108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48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36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66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5359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5661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57011">
                                  <w:blockQuote w:val="1"/>
                                  <w:marLeft w:val="9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6" w:color="CCCCCC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5179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42070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326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06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76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688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33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307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20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73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458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53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57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28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57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075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7997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86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365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16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86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07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4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124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22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92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11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18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13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65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23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8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60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67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43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32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87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11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0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91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52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01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22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4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51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534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9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27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3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61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81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36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05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34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90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9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55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35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08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192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1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77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68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485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1013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4001817">
                                  <w:blockQuote w:val="1"/>
                                  <w:marLeft w:val="9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6" w:color="CCCCCC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1570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36096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87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77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59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94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50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81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82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08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36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24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05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194711">
          <w:marLeft w:val="0"/>
          <w:marRight w:val="0"/>
          <w:marTop w:val="0"/>
          <w:marBottom w:val="225"/>
          <w:divBdr>
            <w:top w:val="single" w:sz="36" w:space="0" w:color="E1E1E1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284762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386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9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1572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16742595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2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50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47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15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39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85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73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0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13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52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59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5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86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23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87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64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0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36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24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17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12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61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77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1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44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29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5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96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510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63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41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57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142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56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23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49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18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4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3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36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17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08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4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77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90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54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23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003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90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2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48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44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33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4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67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6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23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4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11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0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70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15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8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99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59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2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930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045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9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7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8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5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65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28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32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17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48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76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94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40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18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9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13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34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75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15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035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52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02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020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8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47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70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04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5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4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03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08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29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4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15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73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89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90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1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8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81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0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28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78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3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52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18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42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65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62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470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30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46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265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377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27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1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0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4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74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02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01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1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85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42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10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63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739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796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20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59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3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71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256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56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5441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64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22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1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23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21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35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69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7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77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152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91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83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09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4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58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77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702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806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939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9526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24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1813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635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7771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0033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40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6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67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29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11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58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95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31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13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5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92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09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67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331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977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69327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39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5574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40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910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283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1723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86440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717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82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45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38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570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23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4996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22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26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17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66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2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14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1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1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89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3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1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95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3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2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0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9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09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0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49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44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28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31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63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34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784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8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9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6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35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99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1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73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3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10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04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4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35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94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48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89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43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10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998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44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2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71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3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90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108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0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34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35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24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847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302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55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85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13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72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27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28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99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16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56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42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8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61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26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82F6A8-0BC9-D041-98A1-ED5F76B19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s, Marie Chantel</dc:creator>
  <cp:keywords/>
  <dc:description/>
  <cp:lastModifiedBy>Maffioli, Elisa Maria</cp:lastModifiedBy>
  <cp:revision>14</cp:revision>
  <cp:lastPrinted>2024-11-01T21:08:00Z</cp:lastPrinted>
  <dcterms:created xsi:type="dcterms:W3CDTF">2024-11-08T18:31:00Z</dcterms:created>
  <dcterms:modified xsi:type="dcterms:W3CDTF">2025-02-20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sNiZFfIX"/&gt;&lt;style id="http://www.zotero.org/styles/american-medical-association" hasBibliography="1" bibliographyStyleHasBeenSet="0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